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2EDE96" w14:textId="2EAF8E80" w:rsidR="009D554E" w:rsidRPr="003A20D5" w:rsidRDefault="00C37874" w:rsidP="007B3A9D">
      <w:pPr>
        <w:spacing w:after="0"/>
        <w:rPr>
          <w:b/>
          <w:bCs/>
        </w:rPr>
      </w:pPr>
      <w:r w:rsidRPr="003A20D5">
        <w:rPr>
          <w:b/>
          <w:bCs/>
        </w:rPr>
        <w:t>Supplementary Materials</w:t>
      </w:r>
    </w:p>
    <w:p w14:paraId="67C60520" w14:textId="23539D74" w:rsidR="00C90553" w:rsidRDefault="00C90553" w:rsidP="00C90553">
      <w:pPr>
        <w:spacing w:after="0"/>
      </w:pPr>
      <w:r w:rsidRPr="000B3206">
        <w:rPr>
          <w:b/>
          <w:bCs/>
        </w:rPr>
        <w:t>Supplementary Figure</w:t>
      </w:r>
      <w:r w:rsidR="000526F1">
        <w:rPr>
          <w:b/>
          <w:bCs/>
        </w:rPr>
        <w:t xml:space="preserve"> </w:t>
      </w:r>
      <w:r>
        <w:rPr>
          <w:b/>
          <w:bCs/>
        </w:rPr>
        <w:t>1</w:t>
      </w:r>
      <w:r w:rsidRPr="000B3206">
        <w:rPr>
          <w:b/>
          <w:bCs/>
        </w:rPr>
        <w:t>.</w:t>
      </w:r>
      <w:r w:rsidRPr="000B3206">
        <w:t xml:space="preserve"> </w:t>
      </w:r>
      <w:r w:rsidR="00505CD5">
        <w:t xml:space="preserve">Male and female body weight and water intake from Day 0 to Day 22. </w:t>
      </w:r>
      <w:r w:rsidRPr="000B3206">
        <w:rPr>
          <w:b/>
          <w:bCs/>
        </w:rPr>
        <w:t>(S1A)</w:t>
      </w:r>
      <w:r w:rsidRPr="000B3206">
        <w:t xml:space="preserve"> Male body weight (grams) </w:t>
      </w:r>
      <w:r w:rsidR="00DE5270">
        <w:t>and</w:t>
      </w:r>
      <w:r w:rsidRPr="000B3206">
        <w:t xml:space="preserve"> </w:t>
      </w:r>
      <w:r w:rsidRPr="000B3206">
        <w:rPr>
          <w:b/>
          <w:bCs/>
        </w:rPr>
        <w:t>(S1B)</w:t>
      </w:r>
      <w:r w:rsidRPr="000B3206">
        <w:t xml:space="preserve"> </w:t>
      </w:r>
      <w:r w:rsidR="000526F1">
        <w:t>f</w:t>
      </w:r>
      <w:r w:rsidRPr="000B3206">
        <w:t xml:space="preserve">emale body weights </w:t>
      </w:r>
      <w:r w:rsidR="00CF396F">
        <w:t>(grams)</w:t>
      </w:r>
      <w:r w:rsidRPr="000B3206">
        <w:t xml:space="preserve"> </w:t>
      </w:r>
      <w:r w:rsidR="00520BD1">
        <w:t xml:space="preserve">at 3 days prior to any Oxy (represent </w:t>
      </w:r>
      <w:r w:rsidR="00505CD5">
        <w:t xml:space="preserve">the three first </w:t>
      </w:r>
      <w:r w:rsidR="00520BD1">
        <w:t>baseline points</w:t>
      </w:r>
      <w:r w:rsidR="00505CD5">
        <w:t xml:space="preserve"> in the graph</w:t>
      </w:r>
      <w:r w:rsidR="00520BD1">
        <w:t>) and every day during the Oxy treatment (</w:t>
      </w:r>
      <w:r w:rsidR="000526F1">
        <w:t>Day 1</w:t>
      </w:r>
      <w:r w:rsidR="00520BD1">
        <w:t xml:space="preserve">4 to </w:t>
      </w:r>
      <w:r w:rsidR="000526F1">
        <w:t>Day 2</w:t>
      </w:r>
      <w:r w:rsidR="00520BD1">
        <w:t>2)</w:t>
      </w:r>
      <w:r w:rsidRPr="000B3206">
        <w:t xml:space="preserve">. </w:t>
      </w:r>
      <w:r w:rsidR="00CF396F" w:rsidRPr="000B3206">
        <w:rPr>
          <w:b/>
          <w:bCs/>
        </w:rPr>
        <w:t xml:space="preserve">(S1C) </w:t>
      </w:r>
      <w:r w:rsidR="00CF396F" w:rsidRPr="00CF396F">
        <w:t>Male</w:t>
      </w:r>
      <w:r w:rsidR="00CF396F">
        <w:rPr>
          <w:b/>
          <w:bCs/>
        </w:rPr>
        <w:t xml:space="preserve"> </w:t>
      </w:r>
      <w:r w:rsidR="00CF396F" w:rsidRPr="000B3206">
        <w:t>water intake</w:t>
      </w:r>
      <w:r w:rsidR="00CF396F">
        <w:t xml:space="preserve"> and </w:t>
      </w:r>
      <w:r w:rsidR="00CF396F" w:rsidRPr="000B3206">
        <w:rPr>
          <w:b/>
          <w:bCs/>
        </w:rPr>
        <w:t xml:space="preserve">(S1D) </w:t>
      </w:r>
      <w:r w:rsidR="00CF396F" w:rsidRPr="00CF396F">
        <w:t>female</w:t>
      </w:r>
      <w:r w:rsidR="00CF396F">
        <w:rPr>
          <w:b/>
          <w:bCs/>
        </w:rPr>
        <w:t xml:space="preserve"> </w:t>
      </w:r>
      <w:r w:rsidR="00CF396F" w:rsidRPr="000B3206">
        <w:t xml:space="preserve">water </w:t>
      </w:r>
      <w:r w:rsidR="0061270A">
        <w:t xml:space="preserve">intake </w:t>
      </w:r>
      <w:r w:rsidR="00505CD5">
        <w:t>of</w:t>
      </w:r>
      <w:r w:rsidR="0061270A">
        <w:t xml:space="preserve"> 3 </w:t>
      </w:r>
      <w:r w:rsidR="00505CD5">
        <w:t xml:space="preserve">measurements </w:t>
      </w:r>
      <w:r w:rsidR="0061270A">
        <w:t xml:space="preserve">prior to any Oxy (represent the </w:t>
      </w:r>
      <w:r w:rsidR="00505CD5">
        <w:t xml:space="preserve">first three </w:t>
      </w:r>
      <w:r w:rsidR="0061270A">
        <w:t>baseline points</w:t>
      </w:r>
      <w:r w:rsidR="00505CD5">
        <w:t xml:space="preserve"> in the graph</w:t>
      </w:r>
      <w:r w:rsidR="0061270A">
        <w:t xml:space="preserve">) and every </w:t>
      </w:r>
      <w:r w:rsidR="002C4049">
        <w:t>third day during Oxy treatment (</w:t>
      </w:r>
      <w:r w:rsidR="000526F1">
        <w:t>Day 1</w:t>
      </w:r>
      <w:r w:rsidR="002C4049">
        <w:t xml:space="preserve">4 to </w:t>
      </w:r>
      <w:r w:rsidR="000526F1">
        <w:t>Day 2</w:t>
      </w:r>
      <w:r w:rsidR="002C4049">
        <w:t xml:space="preserve">2) </w:t>
      </w:r>
      <w:r w:rsidRPr="000B3206">
        <w:t>(n=7-8/</w:t>
      </w:r>
      <w:r w:rsidR="000526F1">
        <w:t>group</w:t>
      </w:r>
      <w:r w:rsidRPr="000B3206">
        <w:t>)</w:t>
      </w:r>
      <w:r>
        <w:t>.</w:t>
      </w:r>
    </w:p>
    <w:p w14:paraId="42161654" w14:textId="77777777" w:rsidR="00C90553" w:rsidRDefault="00C90553" w:rsidP="00C90553">
      <w:pPr>
        <w:spacing w:after="0"/>
      </w:pPr>
    </w:p>
    <w:p w14:paraId="57B90897" w14:textId="79C3746B" w:rsidR="00B549E4" w:rsidRDefault="0036127D" w:rsidP="007B3A9D">
      <w:pPr>
        <w:spacing w:after="0"/>
      </w:pPr>
      <w:r>
        <w:rPr>
          <w:b/>
          <w:bCs/>
        </w:rPr>
        <w:t>Supplementary Figure</w:t>
      </w:r>
      <w:r w:rsidR="000526F1">
        <w:rPr>
          <w:b/>
          <w:bCs/>
        </w:rPr>
        <w:t xml:space="preserve"> </w:t>
      </w:r>
      <w:r>
        <w:rPr>
          <w:b/>
          <w:bCs/>
        </w:rPr>
        <w:t xml:space="preserve">2. </w:t>
      </w:r>
      <w:r w:rsidR="00505CD5">
        <w:t xml:space="preserve">SFT1/SFT2 male/female response comparison in response to Oxy. </w:t>
      </w:r>
      <w:r w:rsidR="004E7294">
        <w:t>Male</w:t>
      </w:r>
      <w:r w:rsidR="00CC636B">
        <w:t xml:space="preserve"> (M)</w:t>
      </w:r>
      <w:r w:rsidR="004E7294">
        <w:t xml:space="preserve"> and female</w:t>
      </w:r>
      <w:r w:rsidR="00CC636B">
        <w:t xml:space="preserve"> (F)</w:t>
      </w:r>
      <w:r w:rsidR="004E7294">
        <w:t xml:space="preserve"> response</w:t>
      </w:r>
      <w:r w:rsidR="00E830D1">
        <w:t>s</w:t>
      </w:r>
      <w:r w:rsidR="004E7294">
        <w:t xml:space="preserve"> were</w:t>
      </w:r>
      <w:r w:rsidR="0098548E">
        <w:t xml:space="preserve"> compared on </w:t>
      </w:r>
      <w:r w:rsidR="000526F1">
        <w:t>Day 1</w:t>
      </w:r>
      <w:r w:rsidR="0098548E">
        <w:t xml:space="preserve">6 (SFT1) or </w:t>
      </w:r>
      <w:r w:rsidR="000526F1">
        <w:t>Day 2</w:t>
      </w:r>
      <w:r w:rsidR="0098548E">
        <w:t>0 (SFT2)</w:t>
      </w:r>
      <w:r w:rsidR="00CC636B">
        <w:t xml:space="preserve"> at 30 mins after a 30 mg/kg Oxy injection. </w:t>
      </w:r>
      <w:r w:rsidR="00B549E4">
        <w:t xml:space="preserve">For the first shock flinch test (SFT1), we compared the male vs. female </w:t>
      </w:r>
      <w:proofErr w:type="spellStart"/>
      <w:r w:rsidR="00B549E4">
        <w:t>Veh</w:t>
      </w:r>
      <w:proofErr w:type="spellEnd"/>
      <w:r w:rsidR="00B549E4">
        <w:t xml:space="preserve"> groups (</w:t>
      </w:r>
      <w:r w:rsidR="00FC5831" w:rsidRPr="00AF2CE7">
        <w:rPr>
          <w:b/>
          <w:bCs/>
        </w:rPr>
        <w:t>S2A</w:t>
      </w:r>
      <w:r w:rsidR="004646A4">
        <w:t xml:space="preserve">; </w:t>
      </w:r>
      <w:r w:rsidR="00B549E4">
        <w:t>Linear regression slope: F (1, 60)=3.19, p=0.079; Intercept: F (1, 61)=3.33, p=0.073), Oxy groups (</w:t>
      </w:r>
      <w:r w:rsidR="004646A4" w:rsidRPr="00AF2CE7">
        <w:rPr>
          <w:b/>
          <w:bCs/>
        </w:rPr>
        <w:t>S2B</w:t>
      </w:r>
      <w:r w:rsidR="004646A4">
        <w:t xml:space="preserve">; </w:t>
      </w:r>
      <w:r w:rsidR="00B549E4">
        <w:t xml:space="preserve">Linear regression slope: F (1, 60)=0.27, p=0.599; Intercept: F (1, 61)=0.16, p=0.688), and </w:t>
      </w:r>
      <w:proofErr w:type="spellStart"/>
      <w:r w:rsidR="00B549E4">
        <w:t>PLX+Oxy</w:t>
      </w:r>
      <w:proofErr w:type="spellEnd"/>
      <w:r w:rsidR="00B549E4">
        <w:t xml:space="preserve"> groups (</w:t>
      </w:r>
      <w:r w:rsidR="004646A4" w:rsidRPr="00AF2CE7">
        <w:rPr>
          <w:b/>
          <w:bCs/>
        </w:rPr>
        <w:t>S2C</w:t>
      </w:r>
      <w:r w:rsidR="004646A4">
        <w:t xml:space="preserve">; </w:t>
      </w:r>
      <w:r w:rsidR="00B549E4">
        <w:t>Linear regression slope: F (1, 60)=0.10, p=0.748; Intercept: F (1, 61)=0.03, p=0.856) and found no significance between the sexes in each treatment</w:t>
      </w:r>
      <w:r w:rsidR="004646A4">
        <w:t>.</w:t>
      </w:r>
      <w:r w:rsidR="00B549E4">
        <w:t xml:space="preserve"> </w:t>
      </w:r>
      <w:r w:rsidR="004646A4">
        <w:t xml:space="preserve">Linear regression equation: </w:t>
      </w:r>
      <w:r w:rsidR="007F4C32" w:rsidRPr="00011B5C">
        <w:t xml:space="preserve">SFT1: Males vs. Females: </w:t>
      </w:r>
      <w:proofErr w:type="spellStart"/>
      <w:r w:rsidR="007F4C32" w:rsidRPr="00011B5C">
        <w:t>Veh</w:t>
      </w:r>
      <w:proofErr w:type="spellEnd"/>
      <w:r w:rsidR="007F4C32" w:rsidRPr="00011B5C">
        <w:t xml:space="preserve"> (</w:t>
      </w:r>
      <w:r w:rsidR="007F4C32" w:rsidRPr="00011B5C">
        <w:rPr>
          <w:b/>
          <w:bCs/>
        </w:rPr>
        <w:t>S2A</w:t>
      </w:r>
      <w:r w:rsidR="007F4C32" w:rsidRPr="00011B5C">
        <w:t>; M:y=7916*x+195.5; F:y=5480*x+247.5), Oxy (</w:t>
      </w:r>
      <w:r w:rsidR="007F4C32" w:rsidRPr="00011B5C">
        <w:rPr>
          <w:b/>
          <w:bCs/>
        </w:rPr>
        <w:t>S2B</w:t>
      </w:r>
      <w:r w:rsidR="007F4C32" w:rsidRPr="00011B5C">
        <w:t xml:space="preserve">; M:y=608.8*x+9.950; F:y=558.6*x+24.38), or </w:t>
      </w:r>
      <w:proofErr w:type="spellStart"/>
      <w:r w:rsidR="007F4C32" w:rsidRPr="00011B5C">
        <w:t>PLX+Oxy</w:t>
      </w:r>
      <w:proofErr w:type="spellEnd"/>
      <w:r w:rsidR="007F4C32" w:rsidRPr="00011B5C">
        <w:t xml:space="preserve">  (</w:t>
      </w:r>
      <w:r w:rsidR="007F4C32" w:rsidRPr="00011B5C">
        <w:rPr>
          <w:b/>
          <w:bCs/>
        </w:rPr>
        <w:t>S2C</w:t>
      </w:r>
      <w:r w:rsidR="007F4C32" w:rsidRPr="00011B5C">
        <w:t>; M:y=350.3*x+10.46; F:y=333.9*x+14.69)</w:t>
      </w:r>
      <w:r w:rsidR="007F4C32">
        <w:t>.</w:t>
      </w:r>
      <w:r w:rsidR="007F4C32" w:rsidRPr="00011B5C">
        <w:t xml:space="preserve"> </w:t>
      </w:r>
      <w:r w:rsidR="00B549E4">
        <w:t xml:space="preserve">Similarly, we evaluated significance in the second shock flinch test (SFT2) between male vs. female for </w:t>
      </w:r>
      <w:proofErr w:type="spellStart"/>
      <w:r w:rsidR="00B549E4">
        <w:t>Veh</w:t>
      </w:r>
      <w:proofErr w:type="spellEnd"/>
      <w:r w:rsidR="00B549E4">
        <w:t xml:space="preserve"> groups (</w:t>
      </w:r>
      <w:r w:rsidR="00C71F5C" w:rsidRPr="00AF2CE7">
        <w:rPr>
          <w:b/>
          <w:bCs/>
        </w:rPr>
        <w:t>S2D</w:t>
      </w:r>
      <w:r w:rsidR="00C71F5C">
        <w:t xml:space="preserve">; </w:t>
      </w:r>
      <w:r w:rsidR="00B549E4">
        <w:t>Linear regression slope: F (1, 56)=0.0002, p=0.988; Intercept: F (1, 57)=0.004, p=0.946), Oxy groups (</w:t>
      </w:r>
      <w:r w:rsidR="00AF2CE7" w:rsidRPr="00AF2CE7">
        <w:rPr>
          <w:b/>
          <w:bCs/>
        </w:rPr>
        <w:t>S2E</w:t>
      </w:r>
      <w:r w:rsidR="00AF2CE7">
        <w:t xml:space="preserve">; </w:t>
      </w:r>
      <w:r w:rsidR="00B549E4">
        <w:t xml:space="preserve">Linear regression slope: F (1, 60)=0.93, p=0.337; Intercept: F (1, 61)=1.15, p=0.288), and </w:t>
      </w:r>
      <w:proofErr w:type="spellStart"/>
      <w:r w:rsidR="00B549E4">
        <w:t>PLX+Oxy</w:t>
      </w:r>
      <w:proofErr w:type="spellEnd"/>
      <w:r w:rsidR="00B549E4">
        <w:t xml:space="preserve"> groups (</w:t>
      </w:r>
      <w:r w:rsidR="00AF2CE7" w:rsidRPr="00AF2CE7">
        <w:rPr>
          <w:b/>
          <w:bCs/>
        </w:rPr>
        <w:t>S2F</w:t>
      </w:r>
      <w:r w:rsidR="00AF2CE7">
        <w:t xml:space="preserve">; </w:t>
      </w:r>
      <w:r w:rsidR="00B549E4">
        <w:t xml:space="preserve">Linear regression slope: F (1, 60)=0.53, p=0.466; Intercept: F (1, 61)=0.05, p=0.814) and found no difference between the sexes. </w:t>
      </w:r>
      <w:r w:rsidR="007F4C32" w:rsidRPr="00011B5C">
        <w:t xml:space="preserve">SFT2: </w:t>
      </w:r>
      <w:proofErr w:type="spellStart"/>
      <w:r w:rsidR="007F4C32" w:rsidRPr="00011B5C">
        <w:t>Veh</w:t>
      </w:r>
      <w:proofErr w:type="spellEnd"/>
      <w:r w:rsidR="007F4C32" w:rsidRPr="00011B5C">
        <w:t xml:space="preserve"> (</w:t>
      </w:r>
      <w:r w:rsidR="007F4C32" w:rsidRPr="00011B5C">
        <w:rPr>
          <w:b/>
          <w:bCs/>
        </w:rPr>
        <w:t>S2D</w:t>
      </w:r>
      <w:r w:rsidR="007F4C32" w:rsidRPr="00011B5C">
        <w:t xml:space="preserve">; </w:t>
      </w:r>
      <w:proofErr w:type="gramStart"/>
      <w:r w:rsidR="007F4C32" w:rsidRPr="00011B5C">
        <w:t>M:y</w:t>
      </w:r>
      <w:proofErr w:type="gramEnd"/>
      <w:r w:rsidR="007F4C32" w:rsidRPr="00011B5C">
        <w:t>=5045*x+7.087; F:y=5032*x+18.00), Oxy (</w:t>
      </w:r>
      <w:r w:rsidR="007F4C32" w:rsidRPr="00011B5C">
        <w:rPr>
          <w:b/>
          <w:bCs/>
        </w:rPr>
        <w:t>S2E</w:t>
      </w:r>
      <w:r w:rsidR="007F4C32" w:rsidRPr="00011B5C">
        <w:t xml:space="preserve">; M:y=1221*x-5.513; F:y=827.7*x-1.150), or </w:t>
      </w:r>
      <w:proofErr w:type="spellStart"/>
      <w:r w:rsidR="007F4C32" w:rsidRPr="00011B5C">
        <w:t>PLX+Oxy</w:t>
      </w:r>
      <w:proofErr w:type="spellEnd"/>
      <w:r w:rsidR="007F4C32" w:rsidRPr="00011B5C">
        <w:t xml:space="preserve"> (</w:t>
      </w:r>
      <w:r w:rsidR="007F4C32" w:rsidRPr="00011B5C">
        <w:rPr>
          <w:b/>
          <w:bCs/>
        </w:rPr>
        <w:t>S2F</w:t>
      </w:r>
      <w:r w:rsidR="007F4C32" w:rsidRPr="00011B5C">
        <w:t>; M:y=481.7*x+6.575; F:y=423.3*x+19.56) (n=8/</w:t>
      </w:r>
      <w:r w:rsidR="000526F1">
        <w:t>group</w:t>
      </w:r>
      <w:r w:rsidR="007F4C32" w:rsidRPr="00011B5C">
        <w:t xml:space="preserve"> for each graph)</w:t>
      </w:r>
      <w:r w:rsidR="00070DFD">
        <w:t xml:space="preserve">. </w:t>
      </w:r>
      <w:r w:rsidR="00B549E4">
        <w:t>As a result, we collapsed across sexes in each of the SFT tests</w:t>
      </w:r>
      <w:r w:rsidR="00AF2CE7">
        <w:t>, this data is</w:t>
      </w:r>
      <w:r w:rsidR="00A6461F">
        <w:t xml:space="preserve"> presented in </w:t>
      </w:r>
      <w:r w:rsidR="00070DFD">
        <w:t>Figure 3</w:t>
      </w:r>
      <w:r w:rsidR="00B549E4">
        <w:t>.</w:t>
      </w:r>
    </w:p>
    <w:p w14:paraId="2E27A4A6" w14:textId="77777777" w:rsidR="00070DFD" w:rsidRDefault="00070DFD" w:rsidP="007B3A9D">
      <w:pPr>
        <w:spacing w:after="0"/>
      </w:pPr>
    </w:p>
    <w:p w14:paraId="177055B0" w14:textId="5A562A13" w:rsidR="00070DFD" w:rsidRDefault="00070DFD" w:rsidP="00070DFD">
      <w:pPr>
        <w:spacing w:after="0"/>
      </w:pPr>
      <w:r w:rsidRPr="003F1A9A">
        <w:rPr>
          <w:b/>
          <w:bCs/>
        </w:rPr>
        <w:t>Supplementary Figure</w:t>
      </w:r>
      <w:r w:rsidR="000526F1">
        <w:rPr>
          <w:b/>
          <w:bCs/>
        </w:rPr>
        <w:t xml:space="preserve"> </w:t>
      </w:r>
      <w:r w:rsidRPr="003F1A9A">
        <w:rPr>
          <w:b/>
          <w:bCs/>
        </w:rPr>
        <w:t>3.</w:t>
      </w:r>
      <w:r w:rsidRPr="003F1A9A">
        <w:t xml:space="preserve"> </w:t>
      </w:r>
      <w:r w:rsidR="00505CD5">
        <w:t xml:space="preserve">Inter-rater correlation graph for jumping during withdrawal. </w:t>
      </w:r>
      <w:r w:rsidR="004D0F5D">
        <w:t xml:space="preserve">Number of jumps </w:t>
      </w:r>
      <w:r w:rsidR="00785DB6">
        <w:t xml:space="preserve">from mice after a naloxone challenge one hour after receiving </w:t>
      </w:r>
      <w:r w:rsidR="007554F4">
        <w:t xml:space="preserve">a 40 mg/kg Oxy or </w:t>
      </w:r>
      <w:proofErr w:type="spellStart"/>
      <w:r w:rsidR="007554F4">
        <w:t>Veh</w:t>
      </w:r>
      <w:proofErr w:type="spellEnd"/>
      <w:r w:rsidR="007554F4">
        <w:t xml:space="preserve"> injection</w:t>
      </w:r>
      <w:r w:rsidR="00A36C3C">
        <w:t xml:space="preserve"> on </w:t>
      </w:r>
      <w:r w:rsidR="000526F1">
        <w:t>Day 2</w:t>
      </w:r>
      <w:r w:rsidR="00A36C3C">
        <w:t>1</w:t>
      </w:r>
      <w:r w:rsidR="007554F4">
        <w:t xml:space="preserve">. Number of jumps were counted by </w:t>
      </w:r>
      <w:r w:rsidR="00A36C3C">
        <w:t>2 researchers blinded to treatment and the i</w:t>
      </w:r>
      <w:r w:rsidRPr="003F1A9A">
        <w:t>nter-rater correlation graphed for the number of jumps for each mouse regardless of treatment or sex. R</w:t>
      </w:r>
      <w:r w:rsidRPr="003F1A9A">
        <w:rPr>
          <w:vertAlign w:val="superscript"/>
        </w:rPr>
        <w:t>2</w:t>
      </w:r>
      <w:r w:rsidRPr="003F1A9A">
        <w:t>=0.985 (n=40 mice)</w:t>
      </w:r>
      <w:r>
        <w:t>.</w:t>
      </w:r>
    </w:p>
    <w:p w14:paraId="74088AD8" w14:textId="77777777" w:rsidR="00DF4F85" w:rsidRDefault="00DF4F85" w:rsidP="00070DFD">
      <w:pPr>
        <w:spacing w:after="0"/>
      </w:pPr>
    </w:p>
    <w:p w14:paraId="75D0E5C9" w14:textId="1EE41BE8" w:rsidR="00DF4F85" w:rsidRDefault="00DF4F85" w:rsidP="00DF4F85">
      <w:pPr>
        <w:spacing w:after="0"/>
      </w:pPr>
      <w:r w:rsidRPr="004650CD">
        <w:rPr>
          <w:b/>
          <w:bCs/>
        </w:rPr>
        <w:t>Supplementary Figure</w:t>
      </w:r>
      <w:r w:rsidR="000526F1">
        <w:rPr>
          <w:b/>
          <w:bCs/>
        </w:rPr>
        <w:t xml:space="preserve"> </w:t>
      </w:r>
      <w:r w:rsidRPr="004650CD">
        <w:rPr>
          <w:b/>
          <w:bCs/>
        </w:rPr>
        <w:t>4.</w:t>
      </w:r>
      <w:r w:rsidRPr="004650CD">
        <w:t xml:space="preserve"> </w:t>
      </w:r>
      <w:r w:rsidR="00505CD5">
        <w:t xml:space="preserve">Glial reactivity markers measured in male mice receiving PLX peanut butter balls or regular peanut butter balls. </w:t>
      </w:r>
      <w:r w:rsidR="00494B51">
        <w:t>H</w:t>
      </w:r>
      <w:r w:rsidR="002310D5">
        <w:t xml:space="preserve">ippocampus tissue was collected </w:t>
      </w:r>
      <w:r w:rsidR="00B8513E">
        <w:t xml:space="preserve">at </w:t>
      </w:r>
      <w:r w:rsidR="000526F1">
        <w:t>Day 2</w:t>
      </w:r>
      <w:r w:rsidR="00B8513E">
        <w:t>2 in a satellite animal group that received either PLX</w:t>
      </w:r>
      <w:r w:rsidR="00460A21">
        <w:t xml:space="preserve"> (no Oxy)</w:t>
      </w:r>
      <w:r w:rsidR="00B8513E">
        <w:t xml:space="preserve"> or </w:t>
      </w:r>
      <w:proofErr w:type="spellStart"/>
      <w:r w:rsidR="00285850">
        <w:t>Veh</w:t>
      </w:r>
      <w:proofErr w:type="spellEnd"/>
      <w:r w:rsidR="00285850">
        <w:t xml:space="preserve"> </w:t>
      </w:r>
      <w:r w:rsidR="00460A21">
        <w:t xml:space="preserve">(no Oxy) </w:t>
      </w:r>
      <w:r w:rsidR="00285850">
        <w:t>from Day0 to Day 22 and euthanized at approximately the same time of day as</w:t>
      </w:r>
      <w:r w:rsidR="0009324B">
        <w:t xml:space="preserve"> in the experiment where mice received both PLX and </w:t>
      </w:r>
      <w:r w:rsidR="00890842">
        <w:t xml:space="preserve">Oxy as </w:t>
      </w:r>
      <w:r w:rsidR="0009324B">
        <w:t>presented in Figure</w:t>
      </w:r>
      <w:r w:rsidR="00494B51">
        <w:t xml:space="preserve"> </w:t>
      </w:r>
      <w:r w:rsidR="0009324B">
        <w:t>1</w:t>
      </w:r>
      <w:r w:rsidR="00460A21">
        <w:t xml:space="preserve">. </w:t>
      </w:r>
      <w:r w:rsidRPr="004650CD">
        <w:rPr>
          <w:b/>
          <w:bCs/>
        </w:rPr>
        <w:t>(S4A)</w:t>
      </w:r>
      <w:r w:rsidRPr="004650CD">
        <w:t xml:space="preserve"> Male IBA1+ cell counts in the hippocampus in PLX alone treated animals show a ~33% reduction in microglial staining</w:t>
      </w:r>
      <w:r w:rsidRPr="00D576F3">
        <w:t xml:space="preserve">. </w:t>
      </w:r>
      <w:r w:rsidR="007C6882" w:rsidRPr="00D576F3">
        <w:t xml:space="preserve">(Two-tailed t-test: t=5.878, </w:t>
      </w:r>
      <w:proofErr w:type="spellStart"/>
      <w:r w:rsidR="007C6882" w:rsidRPr="00D576F3">
        <w:t>df</w:t>
      </w:r>
      <w:proofErr w:type="spellEnd"/>
      <w:r w:rsidR="007C6882" w:rsidRPr="00D576F3">
        <w:t xml:space="preserve">=10, p=0.0002) </w:t>
      </w:r>
      <w:r w:rsidRPr="00D576F3">
        <w:t>(n=6/</w:t>
      </w:r>
      <w:r w:rsidR="000526F1">
        <w:t>group</w:t>
      </w:r>
      <w:r w:rsidRPr="00D576F3">
        <w:t xml:space="preserve">) </w:t>
      </w:r>
      <w:r w:rsidRPr="00D576F3">
        <w:rPr>
          <w:b/>
          <w:bCs/>
        </w:rPr>
        <w:t>(S4B)</w:t>
      </w:r>
      <w:r w:rsidRPr="00D576F3">
        <w:t xml:space="preserve"> Male GFAP+ cell counts in the hippocampus shows the lack of change in astrocytic staining</w:t>
      </w:r>
      <w:r w:rsidR="00494B51">
        <w:t xml:space="preserve"> </w:t>
      </w:r>
      <w:r w:rsidR="00BB7B5C" w:rsidRPr="00D576F3">
        <w:t>(T</w:t>
      </w:r>
      <w:r w:rsidR="003A5B09" w:rsidRPr="00D576F3">
        <w:t xml:space="preserve">wo-tailed t-test: t=1.164, </w:t>
      </w:r>
      <w:proofErr w:type="spellStart"/>
      <w:r w:rsidR="003A5B09" w:rsidRPr="00D576F3">
        <w:t>df</w:t>
      </w:r>
      <w:proofErr w:type="spellEnd"/>
      <w:r w:rsidR="003A5B09" w:rsidRPr="00D576F3">
        <w:t>=10, p=0.271</w:t>
      </w:r>
      <w:r w:rsidR="00BB7B5C" w:rsidRPr="00D576F3">
        <w:t>)</w:t>
      </w:r>
      <w:r w:rsidRPr="00D576F3">
        <w:t xml:space="preserve"> (n=6/</w:t>
      </w:r>
      <w:r w:rsidR="000526F1">
        <w:t>group</w:t>
      </w:r>
      <w:r w:rsidRPr="00D576F3">
        <w:t>).</w:t>
      </w:r>
    </w:p>
    <w:p w14:paraId="7CC92BB0" w14:textId="77777777" w:rsidR="00DF4F85" w:rsidRDefault="00DF4F85" w:rsidP="00DF4F85">
      <w:pPr>
        <w:spacing w:after="0"/>
      </w:pPr>
    </w:p>
    <w:p w14:paraId="1EAD618E" w14:textId="580EAE70" w:rsidR="00DF4F85" w:rsidRPr="00D14542" w:rsidRDefault="00DF4F85" w:rsidP="00DF4F85">
      <w:pPr>
        <w:spacing w:after="0"/>
      </w:pPr>
      <w:r w:rsidRPr="00D14542">
        <w:rPr>
          <w:b/>
          <w:bCs/>
        </w:rPr>
        <w:t>Supplementary Figure</w:t>
      </w:r>
      <w:r w:rsidR="000526F1">
        <w:rPr>
          <w:b/>
          <w:bCs/>
        </w:rPr>
        <w:t xml:space="preserve"> </w:t>
      </w:r>
      <w:r w:rsidRPr="00D14542">
        <w:rPr>
          <w:b/>
          <w:bCs/>
        </w:rPr>
        <w:t>5.</w:t>
      </w:r>
      <w:r w:rsidRPr="00D14542">
        <w:t xml:space="preserve"> </w:t>
      </w:r>
      <w:r w:rsidR="00505CD5">
        <w:t xml:space="preserve">Cytokine measurements in male mice receiving PLX peanut butter balls or regular peanut butter balls. </w:t>
      </w:r>
      <w:r w:rsidR="000868A1">
        <w:t>Brain hippocampus and cortical tissue w</w:t>
      </w:r>
      <w:r w:rsidR="00494B51">
        <w:t>ere</w:t>
      </w:r>
      <w:r w:rsidR="000868A1">
        <w:t xml:space="preserve"> collected at </w:t>
      </w:r>
      <w:r w:rsidR="000526F1">
        <w:t>Day 2</w:t>
      </w:r>
      <w:r w:rsidR="000868A1">
        <w:t xml:space="preserve">2 in a satellite animal group that received either PLX (no Oxy) or </w:t>
      </w:r>
      <w:proofErr w:type="spellStart"/>
      <w:r w:rsidR="000868A1">
        <w:t>Veh</w:t>
      </w:r>
      <w:proofErr w:type="spellEnd"/>
      <w:r w:rsidR="000868A1">
        <w:t xml:space="preserve"> (no Oxy) from Day</w:t>
      </w:r>
      <w:r w:rsidR="00494B51">
        <w:t xml:space="preserve"> </w:t>
      </w:r>
      <w:r w:rsidR="000868A1">
        <w:t xml:space="preserve">0 to Day 22 and euthanized at approximately the same time of day as in the experiment where mice received both PLX and Oxy as </w:t>
      </w:r>
      <w:r w:rsidR="000868A1">
        <w:lastRenderedPageBreak/>
        <w:t>presented in Figure</w:t>
      </w:r>
      <w:r w:rsidR="00494B51">
        <w:t xml:space="preserve"> </w:t>
      </w:r>
      <w:r w:rsidR="000868A1">
        <w:t>1.</w:t>
      </w:r>
      <w:r w:rsidRPr="00D14542">
        <w:t xml:space="preserve"> PLX3397 did not affect cytokine expression in the hippocampus (HIP) or cortex</w:t>
      </w:r>
      <w:r w:rsidR="0059087D">
        <w:t xml:space="preserve"> (CTX)</w:t>
      </w:r>
      <w:r w:rsidRPr="00D14542">
        <w:t xml:space="preserve">. </w:t>
      </w:r>
      <w:r w:rsidRPr="00D14542">
        <w:rPr>
          <w:b/>
          <w:bCs/>
        </w:rPr>
        <w:t>(A)</w:t>
      </w:r>
      <w:r w:rsidRPr="00D14542">
        <w:t xml:space="preserve"> IL-5 </w:t>
      </w:r>
      <w:r w:rsidR="00494B51">
        <w:t xml:space="preserve">in </w:t>
      </w:r>
      <w:r w:rsidRPr="00D14542">
        <w:t xml:space="preserve">HIP (Two-tailed t-test: t=0.2722, </w:t>
      </w:r>
      <w:proofErr w:type="spellStart"/>
      <w:r w:rsidRPr="00D14542">
        <w:t>df</w:t>
      </w:r>
      <w:proofErr w:type="spellEnd"/>
      <w:r w:rsidRPr="00D14542">
        <w:t>=10, p=0.7910) (n=6/</w:t>
      </w:r>
      <w:r w:rsidR="000526F1">
        <w:t>group</w:t>
      </w:r>
      <w:r w:rsidRPr="00D14542">
        <w:t>)</w:t>
      </w:r>
      <w:r w:rsidR="00494B51">
        <w:t>.</w:t>
      </w:r>
      <w:r>
        <w:t xml:space="preserve"> </w:t>
      </w:r>
      <w:r w:rsidRPr="00D14542">
        <w:rPr>
          <w:b/>
          <w:bCs/>
        </w:rPr>
        <w:t>(B)</w:t>
      </w:r>
      <w:r w:rsidRPr="00D14542">
        <w:t xml:space="preserve"> IL-6 </w:t>
      </w:r>
      <w:r w:rsidR="00494B51">
        <w:t xml:space="preserve">in </w:t>
      </w:r>
      <w:r w:rsidRPr="00D14542">
        <w:t xml:space="preserve">HIP (Two-tailed t-test: t=0.3607, </w:t>
      </w:r>
      <w:proofErr w:type="spellStart"/>
      <w:r w:rsidRPr="00D14542">
        <w:t>df</w:t>
      </w:r>
      <w:proofErr w:type="spellEnd"/>
      <w:r w:rsidRPr="00D14542">
        <w:t>=10, p=0.</w:t>
      </w:r>
      <w:proofErr w:type="gramStart"/>
      <w:r w:rsidRPr="00D14542">
        <w:t>7258)(</w:t>
      </w:r>
      <w:proofErr w:type="gramEnd"/>
      <w:r w:rsidRPr="00D14542">
        <w:t>n=6/</w:t>
      </w:r>
      <w:r w:rsidR="000526F1">
        <w:t>group</w:t>
      </w:r>
      <w:r w:rsidRPr="00D14542">
        <w:t>)</w:t>
      </w:r>
      <w:r w:rsidR="00494B51">
        <w:t>.</w:t>
      </w:r>
      <w:r w:rsidRPr="00D14542">
        <w:t xml:space="preserve"> </w:t>
      </w:r>
      <w:r w:rsidRPr="00D14542">
        <w:rPr>
          <w:b/>
          <w:bCs/>
        </w:rPr>
        <w:t>(C)</w:t>
      </w:r>
      <w:r w:rsidRPr="00D14542">
        <w:t xml:space="preserve"> KC/GRO </w:t>
      </w:r>
      <w:r w:rsidR="00494B51">
        <w:t xml:space="preserve">in HIP </w:t>
      </w:r>
      <w:r w:rsidRPr="00D14542">
        <w:t xml:space="preserve">(Two-tailed t-test: t=0.1987, </w:t>
      </w:r>
      <w:proofErr w:type="spellStart"/>
      <w:r w:rsidRPr="00D14542">
        <w:t>df</w:t>
      </w:r>
      <w:proofErr w:type="spellEnd"/>
      <w:r w:rsidRPr="00D14542">
        <w:t xml:space="preserve"> =8, p=0.</w:t>
      </w:r>
      <w:proofErr w:type="gramStart"/>
      <w:r w:rsidRPr="00D14542">
        <w:t>8475)(</w:t>
      </w:r>
      <w:proofErr w:type="gramEnd"/>
      <w:r w:rsidRPr="00D14542">
        <w:t>n=5/</w:t>
      </w:r>
      <w:r w:rsidR="000526F1">
        <w:t>group</w:t>
      </w:r>
      <w:r w:rsidRPr="00D14542">
        <w:t>)</w:t>
      </w:r>
      <w:r w:rsidR="00494B51">
        <w:t>.</w:t>
      </w:r>
      <w:r w:rsidRPr="00D14542">
        <w:t xml:space="preserve"> </w:t>
      </w:r>
      <w:r w:rsidRPr="00D14542">
        <w:rPr>
          <w:b/>
          <w:bCs/>
        </w:rPr>
        <w:t>(D)</w:t>
      </w:r>
      <w:r w:rsidRPr="00D14542">
        <w:t xml:space="preserve"> IL-5 </w:t>
      </w:r>
      <w:r w:rsidR="00494B51">
        <w:t>in CTX</w:t>
      </w:r>
      <w:r w:rsidR="00494B51" w:rsidRPr="00D14542">
        <w:t xml:space="preserve"> </w:t>
      </w:r>
      <w:r w:rsidRPr="00D14542">
        <w:t xml:space="preserve">(Two-tailed t-test: t=0.09136, </w:t>
      </w:r>
      <w:proofErr w:type="spellStart"/>
      <w:r w:rsidRPr="00D14542">
        <w:t>df</w:t>
      </w:r>
      <w:proofErr w:type="spellEnd"/>
      <w:r w:rsidRPr="00D14542">
        <w:t>=10, p=0.</w:t>
      </w:r>
      <w:proofErr w:type="gramStart"/>
      <w:r w:rsidRPr="00D14542">
        <w:t>9290)(</w:t>
      </w:r>
      <w:proofErr w:type="gramEnd"/>
      <w:r w:rsidRPr="00D14542">
        <w:t>n=6/</w:t>
      </w:r>
      <w:r w:rsidR="000526F1">
        <w:t>group</w:t>
      </w:r>
      <w:r w:rsidRPr="00D14542">
        <w:t>)</w:t>
      </w:r>
      <w:r w:rsidR="00494B51">
        <w:t>.</w:t>
      </w:r>
      <w:r w:rsidRPr="00D14542">
        <w:t xml:space="preserve"> </w:t>
      </w:r>
      <w:r w:rsidRPr="00D14542">
        <w:rPr>
          <w:b/>
          <w:bCs/>
        </w:rPr>
        <w:t>(E)</w:t>
      </w:r>
      <w:r w:rsidRPr="00D14542">
        <w:t xml:space="preserve"> IL-6 </w:t>
      </w:r>
      <w:r w:rsidR="00494B51">
        <w:t>in CTX</w:t>
      </w:r>
      <w:r w:rsidR="00494B51" w:rsidRPr="00D14542">
        <w:t xml:space="preserve"> </w:t>
      </w:r>
      <w:r w:rsidRPr="00D14542">
        <w:t xml:space="preserve">(Two-tailed t-test: t=0.6821, </w:t>
      </w:r>
      <w:proofErr w:type="spellStart"/>
      <w:r w:rsidRPr="00D14542">
        <w:t>df</w:t>
      </w:r>
      <w:proofErr w:type="spellEnd"/>
      <w:r w:rsidRPr="00D14542">
        <w:t>=10, p=0.</w:t>
      </w:r>
      <w:proofErr w:type="gramStart"/>
      <w:r w:rsidRPr="00D14542">
        <w:t>5107)(</w:t>
      </w:r>
      <w:proofErr w:type="gramEnd"/>
      <w:r w:rsidRPr="00D14542">
        <w:t>n=6/</w:t>
      </w:r>
      <w:r w:rsidR="000526F1">
        <w:t>group</w:t>
      </w:r>
      <w:r w:rsidRPr="00D14542">
        <w:t>)</w:t>
      </w:r>
      <w:r w:rsidR="00494B51">
        <w:t>.</w:t>
      </w:r>
      <w:r w:rsidRPr="00D14542">
        <w:t xml:space="preserve"> </w:t>
      </w:r>
      <w:r w:rsidRPr="00D14542">
        <w:rPr>
          <w:b/>
          <w:bCs/>
        </w:rPr>
        <w:t>(F)</w:t>
      </w:r>
      <w:r w:rsidRPr="00D14542">
        <w:t xml:space="preserve"> KC/GRO </w:t>
      </w:r>
      <w:r w:rsidR="00494B51">
        <w:t>in CTX</w:t>
      </w:r>
      <w:r w:rsidR="00494B51" w:rsidRPr="00D14542">
        <w:t xml:space="preserve"> </w:t>
      </w:r>
      <w:r w:rsidRPr="00D14542">
        <w:t xml:space="preserve">(Two-tailed t-test, t=0.09221, </w:t>
      </w:r>
      <w:proofErr w:type="spellStart"/>
      <w:r w:rsidRPr="00D14542">
        <w:t>df</w:t>
      </w:r>
      <w:proofErr w:type="spellEnd"/>
      <w:r w:rsidRPr="00D14542">
        <w:t xml:space="preserve"> =8, p=0.9288)</w:t>
      </w:r>
      <w:r w:rsidR="00494B51">
        <w:t xml:space="preserve"> </w:t>
      </w:r>
      <w:r w:rsidRPr="00D14542">
        <w:t>(n=5/</w:t>
      </w:r>
      <w:r w:rsidR="000526F1">
        <w:t>group</w:t>
      </w:r>
      <w:r w:rsidRPr="00D14542">
        <w:t xml:space="preserve">). </w:t>
      </w:r>
    </w:p>
    <w:p w14:paraId="1FFA84A4" w14:textId="77777777" w:rsidR="00C37874" w:rsidRDefault="00C37874" w:rsidP="007B3A9D">
      <w:pPr>
        <w:spacing w:after="0"/>
      </w:pPr>
    </w:p>
    <w:p w14:paraId="6AD5F78F" w14:textId="39E5B8A8" w:rsidR="0036127D" w:rsidRDefault="0036127D" w:rsidP="007B3A9D">
      <w:pPr>
        <w:spacing w:after="0"/>
      </w:pPr>
      <w:r w:rsidRPr="0057091B">
        <w:rPr>
          <w:b/>
          <w:bCs/>
        </w:rPr>
        <w:t>Supplementary Figure</w:t>
      </w:r>
      <w:r w:rsidR="000526F1">
        <w:rPr>
          <w:b/>
          <w:bCs/>
        </w:rPr>
        <w:t xml:space="preserve"> </w:t>
      </w:r>
      <w:r w:rsidRPr="0057091B">
        <w:rPr>
          <w:b/>
          <w:bCs/>
        </w:rPr>
        <w:t xml:space="preserve">6. </w:t>
      </w:r>
      <w:r w:rsidR="00D56688" w:rsidRPr="00401814">
        <w:t xml:space="preserve">Quantitation of </w:t>
      </w:r>
      <w:r w:rsidR="005126EC" w:rsidRPr="00401814">
        <w:t xml:space="preserve">KC/GRO from mouse hemibrains in Vehicle, Oxycodone, or </w:t>
      </w:r>
      <w:proofErr w:type="spellStart"/>
      <w:r w:rsidR="005126EC" w:rsidRPr="00401814">
        <w:t>PLX+Oxycodone</w:t>
      </w:r>
      <w:proofErr w:type="spellEnd"/>
      <w:r w:rsidR="005126EC" w:rsidRPr="00401814">
        <w:t xml:space="preserve"> treatment male and female mice</w:t>
      </w:r>
      <w:r w:rsidR="00505CD5" w:rsidRPr="00401814">
        <w:t>.</w:t>
      </w:r>
      <w:r w:rsidR="00F335C8">
        <w:t xml:space="preserve"> </w:t>
      </w:r>
      <w:r w:rsidR="00943780">
        <w:t>Male and female mice C57BL/6J (n=</w:t>
      </w:r>
      <w:r w:rsidR="00505CD5">
        <w:t>12</w:t>
      </w:r>
      <w:r w:rsidR="00943780">
        <w:t>/</w:t>
      </w:r>
      <w:r w:rsidR="000526F1">
        <w:t>group</w:t>
      </w:r>
      <w:r w:rsidR="00943780">
        <w:t>) were maintained on ad libitum PLX3397 (400pm</w:t>
      </w:r>
      <w:r w:rsidR="00B07F8B">
        <w:t xml:space="preserve">; </w:t>
      </w:r>
      <w:proofErr w:type="spellStart"/>
      <w:r w:rsidR="001318F3">
        <w:t>Envigo</w:t>
      </w:r>
      <w:proofErr w:type="spellEnd"/>
      <w:r w:rsidR="001318F3">
        <w:t xml:space="preserve"> </w:t>
      </w:r>
      <w:proofErr w:type="spellStart"/>
      <w:r w:rsidR="00B572AB">
        <w:t>Teklad</w:t>
      </w:r>
      <w:proofErr w:type="spellEnd"/>
      <w:r w:rsidR="00B572AB">
        <w:t xml:space="preserve"> </w:t>
      </w:r>
      <w:r w:rsidR="00895F0F">
        <w:t>TD.210097; PLX76A</w:t>
      </w:r>
      <w:r w:rsidR="00943780">
        <w:t xml:space="preserve">) feed or regular feed </w:t>
      </w:r>
      <w:r w:rsidR="00895F0F">
        <w:t>(</w:t>
      </w:r>
      <w:proofErr w:type="spellStart"/>
      <w:r w:rsidR="00895F0F">
        <w:t>Envigo</w:t>
      </w:r>
      <w:proofErr w:type="spellEnd"/>
      <w:r w:rsidR="00B572AB">
        <w:t xml:space="preserve"> </w:t>
      </w:r>
      <w:proofErr w:type="spellStart"/>
      <w:r w:rsidR="00B572AB">
        <w:t>Teklad</w:t>
      </w:r>
      <w:proofErr w:type="spellEnd"/>
      <w:r w:rsidR="00B572AB">
        <w:t xml:space="preserve"> TD94096; AIN-76A) </w:t>
      </w:r>
      <w:r w:rsidR="00943780">
        <w:t>for 21 days. On day 14</w:t>
      </w:r>
      <w:r w:rsidR="00057519">
        <w:t xml:space="preserve"> of PLX3397 treatment</w:t>
      </w:r>
      <w:r w:rsidR="00943780">
        <w:t xml:space="preserve">, mice began their oxycodone treatment with an escalating dose of 10 mg/kg to 40 mg/kg or saline equivalent throughout the 8 days prior to </w:t>
      </w:r>
      <w:proofErr w:type="spellStart"/>
      <w:r w:rsidR="00943780">
        <w:t>euthanization</w:t>
      </w:r>
      <w:proofErr w:type="spellEnd"/>
      <w:r w:rsidR="00943780">
        <w:t xml:space="preserve">. The escalating dose consisted of Day 14 (10 mg/kg), Day 15 (20 mg/kg), Day 16-20 (30 mg/kg) </w:t>
      </w:r>
      <w:proofErr w:type="spellStart"/>
      <w:r w:rsidR="00943780">
        <w:t>s.c.</w:t>
      </w:r>
      <w:proofErr w:type="spellEnd"/>
      <w:r w:rsidR="00943780">
        <w:t xml:space="preserve"> daily, twice a day at 0900 and 1700 hours. On Day 21 mice received a single (40mg/kg) </w:t>
      </w:r>
      <w:proofErr w:type="spellStart"/>
      <w:r w:rsidR="00943780">
        <w:t>s.c.</w:t>
      </w:r>
      <w:proofErr w:type="spellEnd"/>
      <w:r w:rsidR="00943780">
        <w:t xml:space="preserve"> at 0900 and allowed to go through spontaneous withdrawal for 24</w:t>
      </w:r>
      <w:r w:rsidR="00494B51">
        <w:t xml:space="preserve"> </w:t>
      </w:r>
      <w:proofErr w:type="spellStart"/>
      <w:r w:rsidR="00943780">
        <w:t>hrs</w:t>
      </w:r>
      <w:proofErr w:type="spellEnd"/>
      <w:r w:rsidR="00943780">
        <w:t xml:space="preserve"> prior t</w:t>
      </w:r>
      <w:r w:rsidR="00023DB6">
        <w:t xml:space="preserve">o </w:t>
      </w:r>
      <w:r w:rsidR="00074940">
        <w:t xml:space="preserve">perfusion and </w:t>
      </w:r>
      <w:r w:rsidR="00023DB6">
        <w:t xml:space="preserve">brain tissue collection. The left hemisphere was collected whole and homogenized </w:t>
      </w:r>
      <w:r w:rsidR="007F59D3">
        <w:t>with the same procedure</w:t>
      </w:r>
      <w:r w:rsidR="009A3E5E">
        <w:t xml:space="preserve">, analyzed with the same proinflammatory kit, and normalized </w:t>
      </w:r>
      <w:r w:rsidR="0079678F">
        <w:t xml:space="preserve">with BCA. </w:t>
      </w:r>
      <w:r w:rsidR="00A47403">
        <w:t xml:space="preserve">Hemibrain cytokine analysis reveal a significant difference in the </w:t>
      </w:r>
      <w:proofErr w:type="spellStart"/>
      <w:r w:rsidR="00A47403">
        <w:t>PLX+Oxy</w:t>
      </w:r>
      <w:proofErr w:type="spellEnd"/>
      <w:r w:rsidR="00A47403">
        <w:t xml:space="preserve"> group compared to </w:t>
      </w:r>
      <w:r w:rsidR="00761E87">
        <w:t xml:space="preserve">Oxy or </w:t>
      </w:r>
      <w:proofErr w:type="spellStart"/>
      <w:r w:rsidR="00761E87">
        <w:t>Veh</w:t>
      </w:r>
      <w:proofErr w:type="spellEnd"/>
      <w:r w:rsidR="00761E87">
        <w:t xml:space="preserve"> </w:t>
      </w:r>
      <w:r w:rsidR="00984858">
        <w:t xml:space="preserve">but Oxy alone compared to </w:t>
      </w:r>
      <w:proofErr w:type="spellStart"/>
      <w:r w:rsidR="00984858">
        <w:t>Veh</w:t>
      </w:r>
      <w:proofErr w:type="spellEnd"/>
      <w:r w:rsidR="00984858">
        <w:t xml:space="preserve"> did not differ</w:t>
      </w:r>
      <w:r w:rsidR="00494B51">
        <w:t xml:space="preserve"> </w:t>
      </w:r>
      <w:r w:rsidR="00761E87">
        <w:t>(Two-way ANOVA: Interaction, F (2, 30</w:t>
      </w:r>
      <w:r w:rsidR="006E3F01">
        <w:t>)=2.03, p=0.148</w:t>
      </w:r>
      <w:r w:rsidR="009B2664">
        <w:t xml:space="preserve">; </w:t>
      </w:r>
      <w:r w:rsidR="000E4A58">
        <w:t>Sex, F (1, 30)=0.019, p=0.8902; Treatment, F (2, 30)=</w:t>
      </w:r>
      <w:r w:rsidR="00046A74">
        <w:t xml:space="preserve">11.61, p=0.0002; </w:t>
      </w:r>
      <w:proofErr w:type="spellStart"/>
      <w:r w:rsidR="00046A74">
        <w:t>Veh</w:t>
      </w:r>
      <w:proofErr w:type="spellEnd"/>
      <w:r w:rsidR="00046A74">
        <w:t xml:space="preserve"> vs. </w:t>
      </w:r>
      <w:proofErr w:type="spellStart"/>
      <w:r w:rsidR="00046A74">
        <w:t>PLX+Oxy</w:t>
      </w:r>
      <w:proofErr w:type="spellEnd"/>
      <w:r w:rsidR="00046A74">
        <w:t xml:space="preserve">, p=0.0005; Oxy vs. </w:t>
      </w:r>
      <w:proofErr w:type="spellStart"/>
      <w:r w:rsidR="00046A74">
        <w:t>PLX+Oxy</w:t>
      </w:r>
      <w:proofErr w:type="spellEnd"/>
      <w:r w:rsidR="00046A74">
        <w:t>, p=0.0008</w:t>
      </w:r>
      <w:r w:rsidR="00984858">
        <w:t xml:space="preserve">; </w:t>
      </w:r>
      <w:proofErr w:type="spellStart"/>
      <w:r w:rsidR="00984858">
        <w:t>Veh</w:t>
      </w:r>
      <w:proofErr w:type="spellEnd"/>
      <w:r w:rsidR="00984858">
        <w:t xml:space="preserve"> vs. Oxy, p=0.9851)</w:t>
      </w:r>
      <w:r w:rsidR="00E05526">
        <w:t>.</w:t>
      </w:r>
      <w:r w:rsidR="00046A74">
        <w:t xml:space="preserve"> </w:t>
      </w:r>
    </w:p>
    <w:p w14:paraId="7858AF03" w14:textId="77777777" w:rsidR="000B3206" w:rsidRDefault="000B3206" w:rsidP="007B3A9D">
      <w:pPr>
        <w:spacing w:after="0"/>
      </w:pPr>
    </w:p>
    <w:p w14:paraId="14991D08" w14:textId="77777777" w:rsidR="00011B5C" w:rsidRDefault="00011B5C" w:rsidP="007B3A9D">
      <w:pPr>
        <w:spacing w:after="0"/>
      </w:pPr>
    </w:p>
    <w:p w14:paraId="0AE80969" w14:textId="77777777" w:rsidR="004650CD" w:rsidRDefault="004650CD" w:rsidP="007B3A9D">
      <w:pPr>
        <w:spacing w:after="0"/>
      </w:pPr>
    </w:p>
    <w:p w14:paraId="34584D1C" w14:textId="77777777" w:rsidR="004650CD" w:rsidRDefault="004650CD" w:rsidP="007B3A9D">
      <w:pPr>
        <w:spacing w:after="0"/>
      </w:pPr>
    </w:p>
    <w:p w14:paraId="5E6E4743" w14:textId="77777777" w:rsidR="00D14542" w:rsidRDefault="00D14542" w:rsidP="007B3A9D">
      <w:pPr>
        <w:spacing w:after="0"/>
      </w:pPr>
    </w:p>
    <w:p w14:paraId="60658792" w14:textId="77777777" w:rsidR="00D14542" w:rsidRDefault="00D14542" w:rsidP="007B3A9D">
      <w:pPr>
        <w:spacing w:after="0"/>
      </w:pPr>
    </w:p>
    <w:p w14:paraId="685E28EB" w14:textId="77777777" w:rsidR="007B3A9D" w:rsidRPr="004650CD" w:rsidRDefault="007B3A9D" w:rsidP="007B3A9D">
      <w:pPr>
        <w:spacing w:after="0"/>
      </w:pPr>
    </w:p>
    <w:p w14:paraId="323A5809" w14:textId="77777777" w:rsidR="004650CD" w:rsidRPr="003F1A9A" w:rsidRDefault="004650CD" w:rsidP="007B3A9D">
      <w:pPr>
        <w:spacing w:after="0"/>
      </w:pPr>
    </w:p>
    <w:p w14:paraId="3D8641BF" w14:textId="77777777" w:rsidR="003F1A9A" w:rsidRPr="00011B5C" w:rsidRDefault="003F1A9A" w:rsidP="007B3A9D">
      <w:pPr>
        <w:spacing w:after="0"/>
      </w:pPr>
    </w:p>
    <w:p w14:paraId="5C39EE40" w14:textId="77777777" w:rsidR="00011B5C" w:rsidRPr="000B3206" w:rsidRDefault="00011B5C" w:rsidP="007B3A9D">
      <w:pPr>
        <w:spacing w:after="0"/>
      </w:pPr>
    </w:p>
    <w:p w14:paraId="7418317A" w14:textId="77777777" w:rsidR="000B3206" w:rsidRDefault="000B3206" w:rsidP="007B3A9D">
      <w:pPr>
        <w:spacing w:after="0"/>
      </w:pPr>
    </w:p>
    <w:sectPr w:rsidR="000B32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874"/>
    <w:rsid w:val="00011B5C"/>
    <w:rsid w:val="00014366"/>
    <w:rsid w:val="00023DB6"/>
    <w:rsid w:val="00046A74"/>
    <w:rsid w:val="000526F1"/>
    <w:rsid w:val="00057519"/>
    <w:rsid w:val="0006067C"/>
    <w:rsid w:val="00070DFD"/>
    <w:rsid w:val="00074940"/>
    <w:rsid w:val="000868A1"/>
    <w:rsid w:val="0009324B"/>
    <w:rsid w:val="000B3206"/>
    <w:rsid w:val="000E4A58"/>
    <w:rsid w:val="001318F3"/>
    <w:rsid w:val="002310D5"/>
    <w:rsid w:val="00285850"/>
    <w:rsid w:val="002C4049"/>
    <w:rsid w:val="0036127D"/>
    <w:rsid w:val="003A20D5"/>
    <w:rsid w:val="003A5B09"/>
    <w:rsid w:val="003E1C7E"/>
    <w:rsid w:val="003F1A9A"/>
    <w:rsid w:val="00401814"/>
    <w:rsid w:val="00455D48"/>
    <w:rsid w:val="00460A21"/>
    <w:rsid w:val="004646A4"/>
    <w:rsid w:val="004650CD"/>
    <w:rsid w:val="00466432"/>
    <w:rsid w:val="00494B51"/>
    <w:rsid w:val="004D0F5D"/>
    <w:rsid w:val="004E1FA2"/>
    <w:rsid w:val="004E7294"/>
    <w:rsid w:val="00505CD5"/>
    <w:rsid w:val="005126EC"/>
    <w:rsid w:val="0051587C"/>
    <w:rsid w:val="00520BD1"/>
    <w:rsid w:val="0057091B"/>
    <w:rsid w:val="0059087D"/>
    <w:rsid w:val="0061270A"/>
    <w:rsid w:val="006E3F01"/>
    <w:rsid w:val="00722D84"/>
    <w:rsid w:val="00724EEA"/>
    <w:rsid w:val="007554F4"/>
    <w:rsid w:val="00761E87"/>
    <w:rsid w:val="00785DB6"/>
    <w:rsid w:val="0079678F"/>
    <w:rsid w:val="007A1632"/>
    <w:rsid w:val="007B3A9D"/>
    <w:rsid w:val="007C6882"/>
    <w:rsid w:val="007F4C32"/>
    <w:rsid w:val="007F59D3"/>
    <w:rsid w:val="00890842"/>
    <w:rsid w:val="00895F0F"/>
    <w:rsid w:val="00943780"/>
    <w:rsid w:val="00984858"/>
    <w:rsid w:val="0098548E"/>
    <w:rsid w:val="009A3E5E"/>
    <w:rsid w:val="009A54DB"/>
    <w:rsid w:val="009B2664"/>
    <w:rsid w:val="009D554E"/>
    <w:rsid w:val="00A36C3C"/>
    <w:rsid w:val="00A47403"/>
    <w:rsid w:val="00A6461F"/>
    <w:rsid w:val="00AF2CE7"/>
    <w:rsid w:val="00AF37F3"/>
    <w:rsid w:val="00AF6C60"/>
    <w:rsid w:val="00B07F8B"/>
    <w:rsid w:val="00B549E4"/>
    <w:rsid w:val="00B572AB"/>
    <w:rsid w:val="00B8513E"/>
    <w:rsid w:val="00BB7B5C"/>
    <w:rsid w:val="00C37874"/>
    <w:rsid w:val="00C4754B"/>
    <w:rsid w:val="00C71F5C"/>
    <w:rsid w:val="00C90553"/>
    <w:rsid w:val="00CC636B"/>
    <w:rsid w:val="00CF396F"/>
    <w:rsid w:val="00D14542"/>
    <w:rsid w:val="00D56688"/>
    <w:rsid w:val="00D576F3"/>
    <w:rsid w:val="00D826FB"/>
    <w:rsid w:val="00DC0AA4"/>
    <w:rsid w:val="00DE5270"/>
    <w:rsid w:val="00DF4F85"/>
    <w:rsid w:val="00E05526"/>
    <w:rsid w:val="00E830D1"/>
    <w:rsid w:val="00F262F8"/>
    <w:rsid w:val="00F335C8"/>
    <w:rsid w:val="00FC5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59A2C4"/>
  <w15:chartTrackingRefBased/>
  <w15:docId w15:val="{711834CE-E926-49C7-982C-34373C924C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1FA2"/>
    <w:pPr>
      <w:keepNext/>
      <w:keepLines/>
      <w:spacing w:before="240" w:after="0"/>
      <w:outlineLvl w:val="0"/>
    </w:pPr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1FA2"/>
    <w:pPr>
      <w:keepNext/>
      <w:keepLines/>
      <w:spacing w:before="40" w:after="0"/>
      <w:outlineLvl w:val="1"/>
    </w:pPr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F37F3"/>
    <w:pPr>
      <w:keepNext/>
      <w:keepLines/>
      <w:spacing w:before="40" w:after="0"/>
      <w:outlineLvl w:val="2"/>
    </w:pPr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F37F3"/>
    <w:pPr>
      <w:keepNext/>
      <w:keepLines/>
      <w:spacing w:before="40" w:after="0"/>
      <w:outlineLvl w:val="3"/>
    </w:pPr>
    <w:rPr>
      <w:rFonts w:ascii="Arial" w:eastAsiaTheme="majorEastAsia" w:hAnsi="Arial" w:cstheme="majorBidi"/>
      <w:i/>
      <w:iCs/>
      <w:color w:val="2F5496" w:themeColor="accent1" w:themeShade="B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1FA2"/>
    <w:rPr>
      <w:rFonts w:ascii="Arial" w:eastAsiaTheme="majorEastAsia" w:hAnsi="Arial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1FA2"/>
    <w:rPr>
      <w:rFonts w:ascii="Arial" w:eastAsiaTheme="majorEastAsia" w:hAnsi="Arial" w:cstheme="majorBidi"/>
      <w:color w:val="2F5496" w:themeColor="accent1" w:themeShade="BF"/>
      <w:sz w:val="26"/>
      <w:szCs w:val="26"/>
    </w:rPr>
  </w:style>
  <w:style w:type="paragraph" w:styleId="Title">
    <w:name w:val="Title"/>
    <w:aliases w:val="Subheading 3"/>
    <w:basedOn w:val="Normal"/>
    <w:next w:val="Normal"/>
    <w:link w:val="TitleChar"/>
    <w:uiPriority w:val="10"/>
    <w:qFormat/>
    <w:rsid w:val="004E1FA2"/>
    <w:pPr>
      <w:spacing w:after="0" w:line="240" w:lineRule="auto"/>
      <w:contextualSpacing/>
    </w:pPr>
    <w:rPr>
      <w:rFonts w:ascii="Arial" w:eastAsiaTheme="majorEastAsia" w:hAnsi="Arial" w:cstheme="majorBidi"/>
      <w:spacing w:val="-10"/>
      <w:kern w:val="28"/>
      <w:sz w:val="24"/>
      <w:szCs w:val="56"/>
    </w:rPr>
  </w:style>
  <w:style w:type="character" w:customStyle="1" w:styleId="TitleChar">
    <w:name w:val="Title Char"/>
    <w:aliases w:val="Subheading 3 Char"/>
    <w:basedOn w:val="DefaultParagraphFont"/>
    <w:link w:val="Title"/>
    <w:uiPriority w:val="10"/>
    <w:rsid w:val="004E1FA2"/>
    <w:rPr>
      <w:rFonts w:ascii="Arial" w:eastAsiaTheme="majorEastAsia" w:hAnsi="Arial" w:cstheme="majorBidi"/>
      <w:spacing w:val="-10"/>
      <w:kern w:val="28"/>
      <w:sz w:val="24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AF37F3"/>
    <w:rPr>
      <w:rFonts w:ascii="Arial" w:eastAsiaTheme="majorEastAsia" w:hAnsi="Arial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F37F3"/>
    <w:rPr>
      <w:rFonts w:ascii="Arial" w:eastAsiaTheme="majorEastAsia" w:hAnsi="Arial" w:cstheme="majorBidi"/>
      <w:i/>
      <w:iCs/>
      <w:color w:val="2F5496" w:themeColor="accent1" w:themeShade="BF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549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49E4"/>
    <w:pPr>
      <w:spacing w:before="120" w:after="240"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49E4"/>
    <w:rPr>
      <w:rFonts w:ascii="Times New Roman" w:hAnsi="Times New Roman"/>
      <w:sz w:val="20"/>
      <w:szCs w:val="20"/>
    </w:rPr>
  </w:style>
  <w:style w:type="paragraph" w:styleId="Revision">
    <w:name w:val="Revision"/>
    <w:hidden/>
    <w:uiPriority w:val="99"/>
    <w:semiHidden/>
    <w:rsid w:val="000526F1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26F1"/>
    <w:pPr>
      <w:spacing w:before="0" w:after="160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26F1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5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40</Words>
  <Characters>4793</Characters>
  <Application>Microsoft Office Word</Application>
  <DocSecurity>0</DocSecurity>
  <Lines>39</Lines>
  <Paragraphs>11</Paragraphs>
  <ScaleCrop>false</ScaleCrop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Jordi, Omar</dc:creator>
  <cp:keywords/>
  <dc:description/>
  <cp:lastModifiedBy>El Jordi, Omar</cp:lastModifiedBy>
  <cp:revision>4</cp:revision>
  <dcterms:created xsi:type="dcterms:W3CDTF">2022-11-04T18:52:00Z</dcterms:created>
  <dcterms:modified xsi:type="dcterms:W3CDTF">2022-11-08T18:01:00Z</dcterms:modified>
</cp:coreProperties>
</file>